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4AC" w:rsidRPr="00C72E90" w:rsidRDefault="008764AC" w:rsidP="008764AC">
      <w:pPr>
        <w:pStyle w:val="Heading3"/>
      </w:pPr>
      <w:r>
        <w:t xml:space="preserve">Supplement Material - Toxicants in </w:t>
      </w:r>
      <w:r w:rsidR="007D2981">
        <w:t xml:space="preserve">the test </w:t>
      </w:r>
      <w:r>
        <w:t xml:space="preserve">cigarette mainstream smoke </w:t>
      </w:r>
    </w:p>
    <w:p w:rsidR="008764AC" w:rsidRDefault="008764AC" w:rsidP="008764AC">
      <w:pPr>
        <w:pStyle w:val="Heading4"/>
      </w:pPr>
      <w:bookmarkStart w:id="0" w:name="_Toc381697807"/>
    </w:p>
    <w:bookmarkEnd w:id="0"/>
    <w:p w:rsidR="008764AC" w:rsidRPr="00AE4DF5" w:rsidRDefault="008764AC" w:rsidP="008764AC">
      <w:pPr>
        <w:rPr>
          <w:sz w:val="24"/>
        </w:rPr>
      </w:pPr>
      <w:r>
        <w:rPr>
          <w:rFonts w:eastAsia="PMingLiU"/>
          <w:bCs/>
          <w:sz w:val="24"/>
        </w:rPr>
        <w:t xml:space="preserve">The table below </w:t>
      </w:r>
      <w:r w:rsidRPr="00AE4DF5">
        <w:rPr>
          <w:sz w:val="24"/>
        </w:rPr>
        <w:t xml:space="preserve">lists the mainstream smoke toxicant data obtained </w:t>
      </w:r>
      <w:r>
        <w:rPr>
          <w:sz w:val="24"/>
        </w:rPr>
        <w:t xml:space="preserve">from the same cigarette with its filter attached, machine-smoked under the ISO standard </w:t>
      </w:r>
      <w:r w:rsidR="007D2981">
        <w:rPr>
          <w:sz w:val="24"/>
        </w:rPr>
        <w:t xml:space="preserve">smoking </w:t>
      </w:r>
      <w:r>
        <w:rPr>
          <w:sz w:val="24"/>
        </w:rPr>
        <w:t>method [</w:t>
      </w:r>
      <w:r w:rsidRPr="00B6038E">
        <w:rPr>
          <w:sz w:val="24"/>
        </w:rPr>
        <w:t>26</w:t>
      </w:r>
      <w:r>
        <w:rPr>
          <w:sz w:val="24"/>
        </w:rPr>
        <w:t>]</w:t>
      </w:r>
      <w:r w:rsidRPr="00AE4DF5">
        <w:rPr>
          <w:sz w:val="24"/>
        </w:rPr>
        <w:t>.</w:t>
      </w:r>
      <w:r w:rsidR="007D2981">
        <w:rPr>
          <w:sz w:val="24"/>
        </w:rPr>
        <w:t xml:space="preserve">  They are provided for</w:t>
      </w:r>
      <w:bookmarkStart w:id="1" w:name="_GoBack"/>
      <w:bookmarkEnd w:id="1"/>
      <w:r>
        <w:rPr>
          <w:sz w:val="24"/>
        </w:rPr>
        <w:t xml:space="preserve"> reference purpose only.</w:t>
      </w:r>
      <w:r w:rsidRPr="00AE4DF5">
        <w:rPr>
          <w:sz w:val="24"/>
        </w:rPr>
        <w:t xml:space="preserve">  </w:t>
      </w:r>
    </w:p>
    <w:p w:rsidR="008764AC" w:rsidRDefault="008764AC" w:rsidP="008764AC"/>
    <w:p w:rsidR="008764AC" w:rsidRPr="00D874AA" w:rsidRDefault="008764AC" w:rsidP="008764AC">
      <w:pPr>
        <w:jc w:val="center"/>
        <w:rPr>
          <w:sz w:val="24"/>
        </w:rPr>
      </w:pPr>
      <w:r>
        <w:rPr>
          <w:b/>
          <w:sz w:val="24"/>
        </w:rPr>
        <w:t>Table - The level of toxicants</w:t>
      </w:r>
      <w:r w:rsidRPr="000C5596">
        <w:rPr>
          <w:b/>
          <w:sz w:val="24"/>
        </w:rPr>
        <w:t xml:space="preserve"> (mean level ± SD</w:t>
      </w:r>
      <w:r>
        <w:rPr>
          <w:b/>
          <w:sz w:val="24"/>
        </w:rPr>
        <w:t>, n=3</w:t>
      </w:r>
      <w:r w:rsidRPr="000C5596">
        <w:rPr>
          <w:b/>
          <w:sz w:val="24"/>
        </w:rPr>
        <w:t xml:space="preserve">) in </w:t>
      </w:r>
      <w:r>
        <w:rPr>
          <w:b/>
          <w:sz w:val="24"/>
        </w:rPr>
        <w:t>mainstream cigarette smoke</w:t>
      </w:r>
      <w:r w:rsidRPr="000C5596">
        <w:rPr>
          <w:b/>
          <w:sz w:val="24"/>
        </w:rPr>
        <w:t>.</w:t>
      </w:r>
    </w:p>
    <w:tbl>
      <w:tblPr>
        <w:tblW w:w="0" w:type="auto"/>
        <w:jc w:val="center"/>
        <w:tblInd w:w="-244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8"/>
        <w:gridCol w:w="992"/>
        <w:gridCol w:w="2410"/>
      </w:tblGrid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1738B5">
              <w:rPr>
                <w:b/>
                <w:sz w:val="20"/>
                <w:szCs w:val="20"/>
              </w:rPr>
              <w:t>Toxicant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1738B5">
              <w:rPr>
                <w:b/>
                <w:sz w:val="20"/>
                <w:szCs w:val="20"/>
              </w:rPr>
              <w:t>Unit</w:t>
            </w:r>
          </w:p>
        </w:tc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left" w:pos="746"/>
              </w:tabs>
              <w:spacing w:before="4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ield – Vents Open</w:t>
            </w:r>
          </w:p>
          <w:p w:rsidR="008764AC" w:rsidRPr="001738B5" w:rsidRDefault="008764AC" w:rsidP="00BC2B36">
            <w:pPr>
              <w:tabs>
                <w:tab w:val="left" w:pos="746"/>
              </w:tabs>
              <w:spacing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an</w:t>
            </w:r>
            <w:r>
              <w:rPr>
                <w:rFonts w:cs="Arial"/>
                <w:sz w:val="20"/>
                <w:szCs w:val="20"/>
              </w:rPr>
              <w:t>±SD</w:t>
            </w:r>
            <w:r w:rsidRPr="001738B5">
              <w:rPr>
                <w:sz w:val="20"/>
                <w:szCs w:val="20"/>
              </w:rPr>
              <w:t>)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Ammonia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 xml:space="preserve">5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4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rFonts w:eastAsia="PMingLiU"/>
                <w:i/>
                <w:iCs/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 xml:space="preserve">Carbon </w:t>
            </w:r>
            <w:r>
              <w:rPr>
                <w:sz w:val="20"/>
                <w:szCs w:val="20"/>
              </w:rPr>
              <w:t>m</w:t>
            </w:r>
            <w:r w:rsidRPr="001738B5">
              <w:rPr>
                <w:sz w:val="20"/>
                <w:szCs w:val="20"/>
              </w:rPr>
              <w:t>onox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m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2.18</w:t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sz w:val="20"/>
                <w:szCs w:val="20"/>
              </w:rPr>
              <w:tab/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13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Nicot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m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0.62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03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TP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m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4.82</w:t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sz w:val="20"/>
                <w:szCs w:val="20"/>
              </w:rPr>
              <w:tab/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19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Wa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m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0.08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NFDP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m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4.12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22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Acetaldehy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119.</w:t>
            </w:r>
            <w:r>
              <w:rPr>
                <w:sz w:val="20"/>
                <w:szCs w:val="20"/>
              </w:rPr>
              <w:t>8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5.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Acrole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>2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8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Crotonaldehy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7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1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Formaldehy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7.7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7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rFonts w:eastAsia="PMingLiU"/>
                <w:i/>
                <w:iCs/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 xml:space="preserve">Hydrogen </w:t>
            </w:r>
            <w:r>
              <w:rPr>
                <w:sz w:val="20"/>
                <w:szCs w:val="20"/>
              </w:rPr>
              <w:t>c</w:t>
            </w:r>
            <w:r w:rsidRPr="001738B5">
              <w:rPr>
                <w:sz w:val="20"/>
                <w:szCs w:val="20"/>
              </w:rPr>
              <w:t>yan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13.8</w:t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sz w:val="20"/>
                <w:szCs w:val="20"/>
              </w:rPr>
              <w:tab/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Catech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58.</w:t>
            </w:r>
            <w:r>
              <w:rPr>
                <w:sz w:val="20"/>
                <w:szCs w:val="20"/>
              </w:rPr>
              <w:t xml:space="preserve">3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4.</w:t>
            </w: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i/>
                <w:sz w:val="20"/>
                <w:szCs w:val="20"/>
              </w:rPr>
              <w:t>m-</w:t>
            </w:r>
            <w:r w:rsidRPr="001738B5">
              <w:rPr>
                <w:sz w:val="20"/>
                <w:szCs w:val="20"/>
              </w:rPr>
              <w:t>Cres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6</w:t>
            </w:r>
            <w:r w:rsidRPr="001738B5">
              <w:rPr>
                <w:rFonts w:cs="Arial"/>
                <w:sz w:val="20"/>
                <w:szCs w:val="20"/>
              </w:rPr>
              <w:tab/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2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i/>
                <w:sz w:val="20"/>
                <w:szCs w:val="20"/>
              </w:rPr>
              <w:t>o-</w:t>
            </w:r>
            <w:r w:rsidRPr="001738B5">
              <w:rPr>
                <w:sz w:val="20"/>
                <w:szCs w:val="20"/>
              </w:rPr>
              <w:t>Cres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2.8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2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i/>
                <w:sz w:val="20"/>
                <w:szCs w:val="20"/>
              </w:rPr>
              <w:t>p-</w:t>
            </w:r>
            <w:r w:rsidRPr="001738B5">
              <w:rPr>
                <w:sz w:val="20"/>
                <w:szCs w:val="20"/>
              </w:rPr>
              <w:t>Cres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5.9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5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Hydroquin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50.</w:t>
            </w:r>
            <w:r>
              <w:rPr>
                <w:sz w:val="20"/>
                <w:szCs w:val="20"/>
              </w:rPr>
              <w:t>6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3.0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Phen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15.0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NN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n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3.3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4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N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n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4.5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NA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n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0.8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N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n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532814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  <w:r w:rsidRPr="00532814">
              <w:rPr>
                <w:sz w:val="20"/>
                <w:szCs w:val="20"/>
              </w:rPr>
              <w:t xml:space="preserve"> </w:t>
            </w:r>
            <w:r w:rsidRPr="00532814">
              <w:rPr>
                <w:rFonts w:cs="Arial"/>
                <w:sz w:val="20"/>
                <w:szCs w:val="20"/>
              </w:rPr>
              <w:t>± 0.</w:t>
            </w: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Acrylonitri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2.2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3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Benz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78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15.2</w:t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1.3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1,3-Butadi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14.</w:t>
            </w:r>
            <w:r>
              <w:rPr>
                <w:sz w:val="20"/>
                <w:szCs w:val="20"/>
              </w:rPr>
              <w:t>4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Isopr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193.1</w:t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21.</w:t>
            </w: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Tolu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22.4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Acet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67.9</w:t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sz w:val="20"/>
                <w:szCs w:val="20"/>
              </w:rPr>
              <w:tab/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2.2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Butyraldehy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9.5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5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Methyl Ethyl Ket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15.6</w:t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sz w:val="20"/>
                <w:szCs w:val="20"/>
              </w:rPr>
              <w:tab/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4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Propionaldehy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9</w:t>
            </w:r>
            <w:r w:rsidRPr="001738B5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8764AC" w:rsidRPr="001738B5" w:rsidTr="00BC2B36">
        <w:trPr>
          <w:jc w:val="center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spacing w:before="40" w:after="40"/>
              <w:jc w:val="left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Resorcin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4AC" w:rsidRPr="001738B5" w:rsidRDefault="008764AC" w:rsidP="00BC2B36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rFonts w:cs="Arial"/>
                <w:sz w:val="20"/>
                <w:szCs w:val="20"/>
              </w:rPr>
              <w:t>µ</w:t>
            </w:r>
            <w:r w:rsidRPr="001738B5">
              <w:rPr>
                <w:sz w:val="20"/>
                <w:szCs w:val="20"/>
              </w:rPr>
              <w:t>g/c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4AC" w:rsidRPr="001738B5" w:rsidRDefault="008764AC" w:rsidP="00BC2B36">
            <w:pPr>
              <w:tabs>
                <w:tab w:val="right" w:pos="839"/>
                <w:tab w:val="left" w:pos="981"/>
              </w:tabs>
              <w:spacing w:before="40" w:after="40"/>
              <w:jc w:val="center"/>
              <w:rPr>
                <w:sz w:val="20"/>
                <w:szCs w:val="20"/>
              </w:rPr>
            </w:pPr>
            <w:r w:rsidRPr="001738B5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3 </w:t>
            </w:r>
            <w:r w:rsidRPr="001738B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1738B5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</w:tr>
    </w:tbl>
    <w:p w:rsidR="008764AC" w:rsidRDefault="008764AC" w:rsidP="008764AC">
      <w:pPr>
        <w:pStyle w:val="Heading3"/>
      </w:pPr>
    </w:p>
    <w:p w:rsidR="002A4502" w:rsidRDefault="002A4502"/>
    <w:sectPr w:rsidR="002A4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C662D"/>
    <w:multiLevelType w:val="multilevel"/>
    <w:tmpl w:val="3FA6574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4AC"/>
    <w:rsid w:val="0000024A"/>
    <w:rsid w:val="0000125F"/>
    <w:rsid w:val="00013E52"/>
    <w:rsid w:val="000213E5"/>
    <w:rsid w:val="00046035"/>
    <w:rsid w:val="00054F9E"/>
    <w:rsid w:val="00055E7F"/>
    <w:rsid w:val="00056FAA"/>
    <w:rsid w:val="000656BA"/>
    <w:rsid w:val="00080AD6"/>
    <w:rsid w:val="00086CA3"/>
    <w:rsid w:val="000A435B"/>
    <w:rsid w:val="000A4AFC"/>
    <w:rsid w:val="000A5AE0"/>
    <w:rsid w:val="000A630A"/>
    <w:rsid w:val="000A6627"/>
    <w:rsid w:val="000B329A"/>
    <w:rsid w:val="000B4FC6"/>
    <w:rsid w:val="000B66B2"/>
    <w:rsid w:val="000C7AAB"/>
    <w:rsid w:val="000D3473"/>
    <w:rsid w:val="000E0FD3"/>
    <w:rsid w:val="000E67CA"/>
    <w:rsid w:val="000F2E69"/>
    <w:rsid w:val="00110B1F"/>
    <w:rsid w:val="00122AD1"/>
    <w:rsid w:val="00123465"/>
    <w:rsid w:val="00124589"/>
    <w:rsid w:val="00131B5C"/>
    <w:rsid w:val="0013231A"/>
    <w:rsid w:val="00142132"/>
    <w:rsid w:val="001429DC"/>
    <w:rsid w:val="0014594A"/>
    <w:rsid w:val="0015016C"/>
    <w:rsid w:val="0017068D"/>
    <w:rsid w:val="001717B0"/>
    <w:rsid w:val="00174F4D"/>
    <w:rsid w:val="00176D84"/>
    <w:rsid w:val="00177AFB"/>
    <w:rsid w:val="00181035"/>
    <w:rsid w:val="00187072"/>
    <w:rsid w:val="00195C03"/>
    <w:rsid w:val="001A3E0D"/>
    <w:rsid w:val="001A4AE4"/>
    <w:rsid w:val="001A4F1D"/>
    <w:rsid w:val="001B02B0"/>
    <w:rsid w:val="001B4D31"/>
    <w:rsid w:val="001B645C"/>
    <w:rsid w:val="001C5C23"/>
    <w:rsid w:val="001C6493"/>
    <w:rsid w:val="001F4EB3"/>
    <w:rsid w:val="001F5F66"/>
    <w:rsid w:val="0020491A"/>
    <w:rsid w:val="00211BFC"/>
    <w:rsid w:val="00212AA9"/>
    <w:rsid w:val="00224E8E"/>
    <w:rsid w:val="00230E30"/>
    <w:rsid w:val="0023616D"/>
    <w:rsid w:val="002404AA"/>
    <w:rsid w:val="0025516F"/>
    <w:rsid w:val="00273145"/>
    <w:rsid w:val="00274856"/>
    <w:rsid w:val="002873A1"/>
    <w:rsid w:val="00291059"/>
    <w:rsid w:val="00294B4B"/>
    <w:rsid w:val="002A4329"/>
    <w:rsid w:val="002A4502"/>
    <w:rsid w:val="002C0EA9"/>
    <w:rsid w:val="002C4330"/>
    <w:rsid w:val="002C6B73"/>
    <w:rsid w:val="002E517A"/>
    <w:rsid w:val="002E538C"/>
    <w:rsid w:val="002F0594"/>
    <w:rsid w:val="003503DB"/>
    <w:rsid w:val="00352101"/>
    <w:rsid w:val="00365645"/>
    <w:rsid w:val="00372209"/>
    <w:rsid w:val="0037725B"/>
    <w:rsid w:val="00382BC3"/>
    <w:rsid w:val="00390629"/>
    <w:rsid w:val="00390904"/>
    <w:rsid w:val="00391393"/>
    <w:rsid w:val="00395A0F"/>
    <w:rsid w:val="003B079A"/>
    <w:rsid w:val="003B1817"/>
    <w:rsid w:val="003B65A5"/>
    <w:rsid w:val="003B783B"/>
    <w:rsid w:val="003C52DB"/>
    <w:rsid w:val="003D7F0B"/>
    <w:rsid w:val="00402029"/>
    <w:rsid w:val="004050FF"/>
    <w:rsid w:val="00410ACF"/>
    <w:rsid w:val="0042083E"/>
    <w:rsid w:val="00426B09"/>
    <w:rsid w:val="00430FE7"/>
    <w:rsid w:val="00452392"/>
    <w:rsid w:val="00455A80"/>
    <w:rsid w:val="00457DE0"/>
    <w:rsid w:val="00487B34"/>
    <w:rsid w:val="00487E3E"/>
    <w:rsid w:val="00495BA5"/>
    <w:rsid w:val="004A13AB"/>
    <w:rsid w:val="004A4CA5"/>
    <w:rsid w:val="004C7CFE"/>
    <w:rsid w:val="004D2D2E"/>
    <w:rsid w:val="004D6A66"/>
    <w:rsid w:val="004E0891"/>
    <w:rsid w:val="004E2AA6"/>
    <w:rsid w:val="004F2FD5"/>
    <w:rsid w:val="004F4591"/>
    <w:rsid w:val="005007A3"/>
    <w:rsid w:val="00505BFB"/>
    <w:rsid w:val="00513161"/>
    <w:rsid w:val="00513EA9"/>
    <w:rsid w:val="00515950"/>
    <w:rsid w:val="00516AED"/>
    <w:rsid w:val="00516F58"/>
    <w:rsid w:val="00517154"/>
    <w:rsid w:val="00520821"/>
    <w:rsid w:val="00526E40"/>
    <w:rsid w:val="0053205B"/>
    <w:rsid w:val="005337D5"/>
    <w:rsid w:val="00536FC4"/>
    <w:rsid w:val="0054321F"/>
    <w:rsid w:val="00557E19"/>
    <w:rsid w:val="00560633"/>
    <w:rsid w:val="0056243B"/>
    <w:rsid w:val="00570F76"/>
    <w:rsid w:val="00572445"/>
    <w:rsid w:val="005A57E8"/>
    <w:rsid w:val="005B6903"/>
    <w:rsid w:val="005D02EA"/>
    <w:rsid w:val="005D430E"/>
    <w:rsid w:val="005E06EC"/>
    <w:rsid w:val="006070E3"/>
    <w:rsid w:val="006157F7"/>
    <w:rsid w:val="0062501B"/>
    <w:rsid w:val="006275B3"/>
    <w:rsid w:val="00633315"/>
    <w:rsid w:val="00634FA8"/>
    <w:rsid w:val="00641F06"/>
    <w:rsid w:val="00644DBA"/>
    <w:rsid w:val="00650091"/>
    <w:rsid w:val="00651A30"/>
    <w:rsid w:val="0065310A"/>
    <w:rsid w:val="00653B10"/>
    <w:rsid w:val="006667B5"/>
    <w:rsid w:val="0067029C"/>
    <w:rsid w:val="006777B1"/>
    <w:rsid w:val="00681331"/>
    <w:rsid w:val="00681AB6"/>
    <w:rsid w:val="006912D1"/>
    <w:rsid w:val="00696193"/>
    <w:rsid w:val="006B54C1"/>
    <w:rsid w:val="006B5813"/>
    <w:rsid w:val="006C2B71"/>
    <w:rsid w:val="006C7F7D"/>
    <w:rsid w:val="006D3EF8"/>
    <w:rsid w:val="006E3F24"/>
    <w:rsid w:val="006E7002"/>
    <w:rsid w:val="006F149D"/>
    <w:rsid w:val="006F3BC1"/>
    <w:rsid w:val="00704FA2"/>
    <w:rsid w:val="007213F8"/>
    <w:rsid w:val="007256B1"/>
    <w:rsid w:val="00730DCD"/>
    <w:rsid w:val="007327B8"/>
    <w:rsid w:val="00746D49"/>
    <w:rsid w:val="00754DA6"/>
    <w:rsid w:val="00756484"/>
    <w:rsid w:val="007627BD"/>
    <w:rsid w:val="00767AD6"/>
    <w:rsid w:val="00783203"/>
    <w:rsid w:val="00783BF8"/>
    <w:rsid w:val="00786375"/>
    <w:rsid w:val="00787A58"/>
    <w:rsid w:val="007903AF"/>
    <w:rsid w:val="00794D24"/>
    <w:rsid w:val="007952E7"/>
    <w:rsid w:val="007A2D86"/>
    <w:rsid w:val="007A7C55"/>
    <w:rsid w:val="007B1656"/>
    <w:rsid w:val="007B2C42"/>
    <w:rsid w:val="007B453A"/>
    <w:rsid w:val="007B66B9"/>
    <w:rsid w:val="007C368A"/>
    <w:rsid w:val="007C4C4C"/>
    <w:rsid w:val="007C5AF8"/>
    <w:rsid w:val="007C5FFC"/>
    <w:rsid w:val="007D057C"/>
    <w:rsid w:val="007D0933"/>
    <w:rsid w:val="007D2981"/>
    <w:rsid w:val="007D701A"/>
    <w:rsid w:val="007E3672"/>
    <w:rsid w:val="007F5F58"/>
    <w:rsid w:val="00804118"/>
    <w:rsid w:val="008167E3"/>
    <w:rsid w:val="00825037"/>
    <w:rsid w:val="0082633A"/>
    <w:rsid w:val="00834436"/>
    <w:rsid w:val="00844BAB"/>
    <w:rsid w:val="008651B7"/>
    <w:rsid w:val="00873F82"/>
    <w:rsid w:val="008764AC"/>
    <w:rsid w:val="008804D0"/>
    <w:rsid w:val="008818BF"/>
    <w:rsid w:val="008820CF"/>
    <w:rsid w:val="00895841"/>
    <w:rsid w:val="00895FDA"/>
    <w:rsid w:val="0089640A"/>
    <w:rsid w:val="008B6C51"/>
    <w:rsid w:val="008B6E9D"/>
    <w:rsid w:val="008D1786"/>
    <w:rsid w:val="008D66A4"/>
    <w:rsid w:val="008D7CFB"/>
    <w:rsid w:val="008E37A2"/>
    <w:rsid w:val="008F7E3F"/>
    <w:rsid w:val="009034F0"/>
    <w:rsid w:val="009063C3"/>
    <w:rsid w:val="00912E47"/>
    <w:rsid w:val="00936BF4"/>
    <w:rsid w:val="00947F1C"/>
    <w:rsid w:val="00954807"/>
    <w:rsid w:val="00961971"/>
    <w:rsid w:val="0096555C"/>
    <w:rsid w:val="00971758"/>
    <w:rsid w:val="00975157"/>
    <w:rsid w:val="0099189F"/>
    <w:rsid w:val="00996BDF"/>
    <w:rsid w:val="009A791B"/>
    <w:rsid w:val="009C2ED9"/>
    <w:rsid w:val="009C571A"/>
    <w:rsid w:val="009C77E3"/>
    <w:rsid w:val="009D1F5E"/>
    <w:rsid w:val="009E02F8"/>
    <w:rsid w:val="009E6A35"/>
    <w:rsid w:val="009F1D56"/>
    <w:rsid w:val="009F6601"/>
    <w:rsid w:val="00A10D43"/>
    <w:rsid w:val="00A15719"/>
    <w:rsid w:val="00A454A4"/>
    <w:rsid w:val="00A5180C"/>
    <w:rsid w:val="00A51E3F"/>
    <w:rsid w:val="00A5439E"/>
    <w:rsid w:val="00A56578"/>
    <w:rsid w:val="00A615A9"/>
    <w:rsid w:val="00A703F1"/>
    <w:rsid w:val="00A8121C"/>
    <w:rsid w:val="00A872EC"/>
    <w:rsid w:val="00A9382B"/>
    <w:rsid w:val="00AA16DB"/>
    <w:rsid w:val="00AA2447"/>
    <w:rsid w:val="00AB2507"/>
    <w:rsid w:val="00AB34BF"/>
    <w:rsid w:val="00AB6C53"/>
    <w:rsid w:val="00AB7A21"/>
    <w:rsid w:val="00AC2507"/>
    <w:rsid w:val="00AC3BE3"/>
    <w:rsid w:val="00AC44BA"/>
    <w:rsid w:val="00AC466E"/>
    <w:rsid w:val="00AC4BFF"/>
    <w:rsid w:val="00AD2931"/>
    <w:rsid w:val="00AD3445"/>
    <w:rsid w:val="00AE2761"/>
    <w:rsid w:val="00AE581B"/>
    <w:rsid w:val="00B10E21"/>
    <w:rsid w:val="00B12161"/>
    <w:rsid w:val="00B22E5F"/>
    <w:rsid w:val="00B253EF"/>
    <w:rsid w:val="00B316B5"/>
    <w:rsid w:val="00B4490F"/>
    <w:rsid w:val="00B4743A"/>
    <w:rsid w:val="00B51657"/>
    <w:rsid w:val="00B62773"/>
    <w:rsid w:val="00B70E21"/>
    <w:rsid w:val="00B721E3"/>
    <w:rsid w:val="00B72C71"/>
    <w:rsid w:val="00B75EE2"/>
    <w:rsid w:val="00B92363"/>
    <w:rsid w:val="00B92441"/>
    <w:rsid w:val="00BA04AC"/>
    <w:rsid w:val="00BA0B92"/>
    <w:rsid w:val="00BA2FFD"/>
    <w:rsid w:val="00BA4668"/>
    <w:rsid w:val="00BB50A5"/>
    <w:rsid w:val="00BB56F0"/>
    <w:rsid w:val="00BD471C"/>
    <w:rsid w:val="00BE5646"/>
    <w:rsid w:val="00BF3093"/>
    <w:rsid w:val="00C21EC9"/>
    <w:rsid w:val="00C30FBB"/>
    <w:rsid w:val="00C5359C"/>
    <w:rsid w:val="00C61138"/>
    <w:rsid w:val="00C77AFC"/>
    <w:rsid w:val="00C84178"/>
    <w:rsid w:val="00C928A2"/>
    <w:rsid w:val="00CA2F0A"/>
    <w:rsid w:val="00CC74E4"/>
    <w:rsid w:val="00CD5BA7"/>
    <w:rsid w:val="00CE175F"/>
    <w:rsid w:val="00CE254E"/>
    <w:rsid w:val="00CF000E"/>
    <w:rsid w:val="00D02244"/>
    <w:rsid w:val="00D052B6"/>
    <w:rsid w:val="00D068A3"/>
    <w:rsid w:val="00D32F90"/>
    <w:rsid w:val="00D36536"/>
    <w:rsid w:val="00D50CD3"/>
    <w:rsid w:val="00D61907"/>
    <w:rsid w:val="00D61BBD"/>
    <w:rsid w:val="00D659EF"/>
    <w:rsid w:val="00D74A15"/>
    <w:rsid w:val="00D75C09"/>
    <w:rsid w:val="00D82694"/>
    <w:rsid w:val="00D83B3E"/>
    <w:rsid w:val="00D97BBA"/>
    <w:rsid w:val="00DA10E5"/>
    <w:rsid w:val="00DA3419"/>
    <w:rsid w:val="00DB5E8D"/>
    <w:rsid w:val="00DB653D"/>
    <w:rsid w:val="00DD3A59"/>
    <w:rsid w:val="00DD479D"/>
    <w:rsid w:val="00DD72A5"/>
    <w:rsid w:val="00DE76C1"/>
    <w:rsid w:val="00DF2BC8"/>
    <w:rsid w:val="00E113E8"/>
    <w:rsid w:val="00E16880"/>
    <w:rsid w:val="00E2456E"/>
    <w:rsid w:val="00E33EEB"/>
    <w:rsid w:val="00E34AA0"/>
    <w:rsid w:val="00E646E6"/>
    <w:rsid w:val="00E7427A"/>
    <w:rsid w:val="00E839AB"/>
    <w:rsid w:val="00E85BDC"/>
    <w:rsid w:val="00E85BFC"/>
    <w:rsid w:val="00E9235B"/>
    <w:rsid w:val="00E933AE"/>
    <w:rsid w:val="00E9369B"/>
    <w:rsid w:val="00E93810"/>
    <w:rsid w:val="00E94A40"/>
    <w:rsid w:val="00EA5562"/>
    <w:rsid w:val="00EB6F4C"/>
    <w:rsid w:val="00EC33D7"/>
    <w:rsid w:val="00EC3BA6"/>
    <w:rsid w:val="00EC48BA"/>
    <w:rsid w:val="00ED7E88"/>
    <w:rsid w:val="00EE1490"/>
    <w:rsid w:val="00EE17AA"/>
    <w:rsid w:val="00F036F1"/>
    <w:rsid w:val="00F06E3C"/>
    <w:rsid w:val="00F07649"/>
    <w:rsid w:val="00F12EF9"/>
    <w:rsid w:val="00F15C68"/>
    <w:rsid w:val="00F31DCC"/>
    <w:rsid w:val="00F3787C"/>
    <w:rsid w:val="00F37994"/>
    <w:rsid w:val="00F405CF"/>
    <w:rsid w:val="00F44643"/>
    <w:rsid w:val="00F45D1A"/>
    <w:rsid w:val="00F57E76"/>
    <w:rsid w:val="00F6242A"/>
    <w:rsid w:val="00F87FEA"/>
    <w:rsid w:val="00F92CBE"/>
    <w:rsid w:val="00F97033"/>
    <w:rsid w:val="00FB0179"/>
    <w:rsid w:val="00FB2600"/>
    <w:rsid w:val="00FB53B0"/>
    <w:rsid w:val="00FB6F87"/>
    <w:rsid w:val="00FB7490"/>
    <w:rsid w:val="00FC301D"/>
    <w:rsid w:val="00FC37FD"/>
    <w:rsid w:val="00FC50B0"/>
    <w:rsid w:val="00FD58FE"/>
    <w:rsid w:val="00FE445D"/>
    <w:rsid w:val="00FF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zh-TW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4AC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Arial" w:eastAsia="Times New Roman" w:hAnsi="Arial" w:cs="Times New Roman"/>
      <w:sz w:val="22"/>
      <w:szCs w:val="28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E02F8"/>
    <w:pPr>
      <w:spacing w:before="300" w:after="40"/>
      <w:jc w:val="left"/>
      <w:outlineLvl w:val="0"/>
    </w:pPr>
    <w:rPr>
      <w:smallCaps/>
      <w:spacing w:val="5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qFormat/>
    <w:rsid w:val="008764AC"/>
    <w:pPr>
      <w:keepNext/>
      <w:spacing w:before="120" w:after="60"/>
      <w:ind w:left="576" w:hanging="576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qFormat/>
    <w:rsid w:val="008764AC"/>
    <w:pPr>
      <w:keepNext/>
      <w:spacing w:before="60" w:after="0"/>
      <w:ind w:left="720" w:hanging="720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nhideWhenUsed/>
    <w:qFormat/>
    <w:rsid w:val="008764AC"/>
    <w:pPr>
      <w:tabs>
        <w:tab w:val="left" w:pos="992"/>
      </w:tabs>
      <w:spacing w:after="60"/>
      <w:ind w:left="864" w:hanging="864"/>
      <w:outlineLvl w:val="3"/>
    </w:pPr>
    <w:rPr>
      <w:rFonts w:eastAsia="PMingLiU"/>
      <w:bCs/>
    </w:rPr>
  </w:style>
  <w:style w:type="paragraph" w:styleId="Heading5">
    <w:name w:val="heading 5"/>
    <w:basedOn w:val="Normal"/>
    <w:next w:val="Normal"/>
    <w:link w:val="Heading5Char"/>
    <w:unhideWhenUsed/>
    <w:qFormat/>
    <w:rsid w:val="008764AC"/>
    <w:pPr>
      <w:spacing w:before="240" w:after="60"/>
      <w:ind w:left="1008" w:hanging="1008"/>
      <w:outlineLvl w:val="4"/>
    </w:pPr>
    <w:rPr>
      <w:rFonts w:ascii="Calibri" w:eastAsia="PMingLiU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8764AC"/>
    <w:pPr>
      <w:spacing w:before="240" w:after="60"/>
      <w:ind w:left="1152" w:hanging="1152"/>
      <w:outlineLvl w:val="5"/>
    </w:pPr>
    <w:rPr>
      <w:rFonts w:ascii="Calibri" w:eastAsia="PMingLiU" w:hAnsi="Calibri"/>
      <w:b/>
      <w:bCs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8764AC"/>
    <w:pPr>
      <w:spacing w:before="240" w:after="60"/>
      <w:ind w:left="1296" w:hanging="1296"/>
      <w:outlineLvl w:val="6"/>
    </w:pPr>
    <w:rPr>
      <w:rFonts w:ascii="Calibri" w:eastAsia="PMingLiU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8764AC"/>
    <w:pPr>
      <w:spacing w:before="240" w:after="60"/>
      <w:ind w:left="1440" w:hanging="1440"/>
      <w:outlineLvl w:val="7"/>
    </w:pPr>
    <w:rPr>
      <w:rFonts w:ascii="Calibri" w:eastAsia="PMingLiU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8764AC"/>
    <w:pPr>
      <w:spacing w:before="240" w:after="60"/>
      <w:ind w:left="1584" w:hanging="1584"/>
      <w:outlineLvl w:val="8"/>
    </w:pPr>
    <w:rPr>
      <w:rFonts w:ascii="Cambria" w:eastAsia="PMingLiU" w:hAnsi="Cambria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2F8"/>
    <w:rPr>
      <w:smallCaps/>
      <w:spacing w:val="5"/>
      <w:sz w:val="32"/>
      <w:szCs w:val="32"/>
      <w:lang w:bidi="en-US"/>
    </w:rPr>
  </w:style>
  <w:style w:type="paragraph" w:styleId="NoSpacing">
    <w:name w:val="No Spacing"/>
    <w:basedOn w:val="Normal"/>
    <w:uiPriority w:val="1"/>
    <w:qFormat/>
    <w:rsid w:val="009E02F8"/>
    <w:pPr>
      <w:spacing w:after="0"/>
    </w:pPr>
  </w:style>
  <w:style w:type="paragraph" w:styleId="ListParagraph">
    <w:name w:val="List Paragraph"/>
    <w:basedOn w:val="Normal"/>
    <w:uiPriority w:val="34"/>
    <w:qFormat/>
    <w:rsid w:val="009E02F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E02F8"/>
    <w:rPr>
      <w:i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9E02F8"/>
    <w:rPr>
      <w:i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2F8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2F8"/>
    <w:rPr>
      <w:b/>
      <w:i/>
      <w:color w:val="FFFFFF"/>
      <w:shd w:val="clear" w:color="auto" w:fill="C0504D"/>
      <w:lang w:bidi="en-US"/>
    </w:rPr>
  </w:style>
  <w:style w:type="character" w:styleId="SubtleEmphasis">
    <w:name w:val="Subtle Emphasis"/>
    <w:uiPriority w:val="19"/>
    <w:qFormat/>
    <w:rsid w:val="009E02F8"/>
    <w:rPr>
      <w:i/>
    </w:rPr>
  </w:style>
  <w:style w:type="character" w:styleId="IntenseEmphasis">
    <w:name w:val="Intense Emphasis"/>
    <w:uiPriority w:val="21"/>
    <w:qFormat/>
    <w:rsid w:val="009E02F8"/>
    <w:rPr>
      <w:b/>
      <w:i/>
      <w:color w:val="C0504D"/>
      <w:spacing w:val="10"/>
    </w:rPr>
  </w:style>
  <w:style w:type="character" w:styleId="SubtleReference">
    <w:name w:val="Subtle Reference"/>
    <w:uiPriority w:val="31"/>
    <w:qFormat/>
    <w:rsid w:val="009E02F8"/>
    <w:rPr>
      <w:b/>
    </w:rPr>
  </w:style>
  <w:style w:type="character" w:styleId="IntenseReference">
    <w:name w:val="Intense Reference"/>
    <w:uiPriority w:val="32"/>
    <w:qFormat/>
    <w:rsid w:val="009E02F8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E02F8"/>
    <w:rPr>
      <w:rFonts w:ascii="Cambria" w:eastAsia="PMingLiU" w:hAnsi="Cambria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02F8"/>
    <w:pPr>
      <w:outlineLvl w:val="9"/>
    </w:pPr>
  </w:style>
  <w:style w:type="character" w:customStyle="1" w:styleId="Heading2Char">
    <w:name w:val="Heading 2 Char"/>
    <w:basedOn w:val="DefaultParagraphFont"/>
    <w:link w:val="Heading2"/>
    <w:rsid w:val="008764AC"/>
    <w:rPr>
      <w:rFonts w:ascii="Arial" w:eastAsia="Times New Roman" w:hAnsi="Arial" w:cs="Times New Roman"/>
      <w:b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8764AC"/>
    <w:rPr>
      <w:rFonts w:ascii="Arial" w:eastAsia="Times New Roman" w:hAnsi="Arial" w:cs="Times New Roman"/>
      <w:b/>
      <w:sz w:val="22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rsid w:val="008764AC"/>
    <w:rPr>
      <w:rFonts w:ascii="Arial" w:eastAsia="PMingLiU" w:hAnsi="Arial" w:cs="Times New Roman"/>
      <w:b/>
      <w:bCs/>
      <w:sz w:val="22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8764AC"/>
    <w:rPr>
      <w:rFonts w:ascii="Calibri" w:eastAsia="PMingLiU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8764AC"/>
    <w:rPr>
      <w:rFonts w:ascii="Calibri" w:eastAsia="PMingLiU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8764AC"/>
    <w:rPr>
      <w:rFonts w:ascii="Calibri" w:eastAsia="PMingLiU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8764AC"/>
    <w:rPr>
      <w:rFonts w:ascii="Calibri" w:eastAsia="PMingLiU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8764AC"/>
    <w:rPr>
      <w:rFonts w:ascii="Cambria" w:eastAsia="PMingLiU" w:hAnsi="Cambria" w:cs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zh-TW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4AC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Arial" w:eastAsia="Times New Roman" w:hAnsi="Arial" w:cs="Times New Roman"/>
      <w:sz w:val="22"/>
      <w:szCs w:val="28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E02F8"/>
    <w:pPr>
      <w:spacing w:before="300" w:after="40"/>
      <w:jc w:val="left"/>
      <w:outlineLvl w:val="0"/>
    </w:pPr>
    <w:rPr>
      <w:smallCaps/>
      <w:spacing w:val="5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qFormat/>
    <w:rsid w:val="008764AC"/>
    <w:pPr>
      <w:keepNext/>
      <w:spacing w:before="120" w:after="60"/>
      <w:ind w:left="576" w:hanging="576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qFormat/>
    <w:rsid w:val="008764AC"/>
    <w:pPr>
      <w:keepNext/>
      <w:spacing w:before="60" w:after="0"/>
      <w:ind w:left="720" w:hanging="720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nhideWhenUsed/>
    <w:qFormat/>
    <w:rsid w:val="008764AC"/>
    <w:pPr>
      <w:tabs>
        <w:tab w:val="left" w:pos="992"/>
      </w:tabs>
      <w:spacing w:after="60"/>
      <w:ind w:left="864" w:hanging="864"/>
      <w:outlineLvl w:val="3"/>
    </w:pPr>
    <w:rPr>
      <w:rFonts w:eastAsia="PMingLiU"/>
      <w:bCs/>
    </w:rPr>
  </w:style>
  <w:style w:type="paragraph" w:styleId="Heading5">
    <w:name w:val="heading 5"/>
    <w:basedOn w:val="Normal"/>
    <w:next w:val="Normal"/>
    <w:link w:val="Heading5Char"/>
    <w:unhideWhenUsed/>
    <w:qFormat/>
    <w:rsid w:val="008764AC"/>
    <w:pPr>
      <w:spacing w:before="240" w:after="60"/>
      <w:ind w:left="1008" w:hanging="1008"/>
      <w:outlineLvl w:val="4"/>
    </w:pPr>
    <w:rPr>
      <w:rFonts w:ascii="Calibri" w:eastAsia="PMingLiU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8764AC"/>
    <w:pPr>
      <w:spacing w:before="240" w:after="60"/>
      <w:ind w:left="1152" w:hanging="1152"/>
      <w:outlineLvl w:val="5"/>
    </w:pPr>
    <w:rPr>
      <w:rFonts w:ascii="Calibri" w:eastAsia="PMingLiU" w:hAnsi="Calibri"/>
      <w:b/>
      <w:bCs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8764AC"/>
    <w:pPr>
      <w:spacing w:before="240" w:after="60"/>
      <w:ind w:left="1296" w:hanging="1296"/>
      <w:outlineLvl w:val="6"/>
    </w:pPr>
    <w:rPr>
      <w:rFonts w:ascii="Calibri" w:eastAsia="PMingLiU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8764AC"/>
    <w:pPr>
      <w:spacing w:before="240" w:after="60"/>
      <w:ind w:left="1440" w:hanging="1440"/>
      <w:outlineLvl w:val="7"/>
    </w:pPr>
    <w:rPr>
      <w:rFonts w:ascii="Calibri" w:eastAsia="PMingLiU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8764AC"/>
    <w:pPr>
      <w:spacing w:before="240" w:after="60"/>
      <w:ind w:left="1584" w:hanging="1584"/>
      <w:outlineLvl w:val="8"/>
    </w:pPr>
    <w:rPr>
      <w:rFonts w:ascii="Cambria" w:eastAsia="PMingLiU" w:hAnsi="Cambria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2F8"/>
    <w:rPr>
      <w:smallCaps/>
      <w:spacing w:val="5"/>
      <w:sz w:val="32"/>
      <w:szCs w:val="32"/>
      <w:lang w:bidi="en-US"/>
    </w:rPr>
  </w:style>
  <w:style w:type="paragraph" w:styleId="NoSpacing">
    <w:name w:val="No Spacing"/>
    <w:basedOn w:val="Normal"/>
    <w:uiPriority w:val="1"/>
    <w:qFormat/>
    <w:rsid w:val="009E02F8"/>
    <w:pPr>
      <w:spacing w:after="0"/>
    </w:pPr>
  </w:style>
  <w:style w:type="paragraph" w:styleId="ListParagraph">
    <w:name w:val="List Paragraph"/>
    <w:basedOn w:val="Normal"/>
    <w:uiPriority w:val="34"/>
    <w:qFormat/>
    <w:rsid w:val="009E02F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E02F8"/>
    <w:rPr>
      <w:i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9E02F8"/>
    <w:rPr>
      <w:i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2F8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2F8"/>
    <w:rPr>
      <w:b/>
      <w:i/>
      <w:color w:val="FFFFFF"/>
      <w:shd w:val="clear" w:color="auto" w:fill="C0504D"/>
      <w:lang w:bidi="en-US"/>
    </w:rPr>
  </w:style>
  <w:style w:type="character" w:styleId="SubtleEmphasis">
    <w:name w:val="Subtle Emphasis"/>
    <w:uiPriority w:val="19"/>
    <w:qFormat/>
    <w:rsid w:val="009E02F8"/>
    <w:rPr>
      <w:i/>
    </w:rPr>
  </w:style>
  <w:style w:type="character" w:styleId="IntenseEmphasis">
    <w:name w:val="Intense Emphasis"/>
    <w:uiPriority w:val="21"/>
    <w:qFormat/>
    <w:rsid w:val="009E02F8"/>
    <w:rPr>
      <w:b/>
      <w:i/>
      <w:color w:val="C0504D"/>
      <w:spacing w:val="10"/>
    </w:rPr>
  </w:style>
  <w:style w:type="character" w:styleId="SubtleReference">
    <w:name w:val="Subtle Reference"/>
    <w:uiPriority w:val="31"/>
    <w:qFormat/>
    <w:rsid w:val="009E02F8"/>
    <w:rPr>
      <w:b/>
    </w:rPr>
  </w:style>
  <w:style w:type="character" w:styleId="IntenseReference">
    <w:name w:val="Intense Reference"/>
    <w:uiPriority w:val="32"/>
    <w:qFormat/>
    <w:rsid w:val="009E02F8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E02F8"/>
    <w:rPr>
      <w:rFonts w:ascii="Cambria" w:eastAsia="PMingLiU" w:hAnsi="Cambria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02F8"/>
    <w:pPr>
      <w:outlineLvl w:val="9"/>
    </w:pPr>
  </w:style>
  <w:style w:type="character" w:customStyle="1" w:styleId="Heading2Char">
    <w:name w:val="Heading 2 Char"/>
    <w:basedOn w:val="DefaultParagraphFont"/>
    <w:link w:val="Heading2"/>
    <w:rsid w:val="008764AC"/>
    <w:rPr>
      <w:rFonts w:ascii="Arial" w:eastAsia="Times New Roman" w:hAnsi="Arial" w:cs="Times New Roman"/>
      <w:b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8764AC"/>
    <w:rPr>
      <w:rFonts w:ascii="Arial" w:eastAsia="Times New Roman" w:hAnsi="Arial" w:cs="Times New Roman"/>
      <w:b/>
      <w:sz w:val="22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rsid w:val="008764AC"/>
    <w:rPr>
      <w:rFonts w:ascii="Arial" w:eastAsia="PMingLiU" w:hAnsi="Arial" w:cs="Times New Roman"/>
      <w:b/>
      <w:bCs/>
      <w:sz w:val="22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8764AC"/>
    <w:rPr>
      <w:rFonts w:ascii="Calibri" w:eastAsia="PMingLiU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8764AC"/>
    <w:rPr>
      <w:rFonts w:ascii="Calibri" w:eastAsia="PMingLiU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8764AC"/>
    <w:rPr>
      <w:rFonts w:ascii="Calibri" w:eastAsia="PMingLiU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8764AC"/>
    <w:rPr>
      <w:rFonts w:ascii="Calibri" w:eastAsia="PMingLiU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8764AC"/>
    <w:rPr>
      <w:rFonts w:ascii="Cambria" w:eastAsia="PMingLiU" w:hAnsi="Cambria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tish American Tobacco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an Liu</dc:creator>
  <cp:lastModifiedBy>Chuan Liu</cp:lastModifiedBy>
  <cp:revision>2</cp:revision>
  <dcterms:created xsi:type="dcterms:W3CDTF">2014-12-18T08:28:00Z</dcterms:created>
  <dcterms:modified xsi:type="dcterms:W3CDTF">2015-03-15T11:19:00Z</dcterms:modified>
</cp:coreProperties>
</file>